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B4C6D7" w14:textId="77777777" w:rsidR="00714379" w:rsidRPr="0078701D" w:rsidRDefault="00714379" w:rsidP="00714379">
      <w:pPr>
        <w:pStyle w:val="CSReferenceFootnote"/>
        <w:tabs>
          <w:tab w:val="left" w:pos="0"/>
        </w:tabs>
        <w:spacing w:line="480" w:lineRule="auto"/>
        <w:ind w:left="0" w:firstLine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</w:t>
      </w:r>
      <w:r w:rsidDel="007556AB">
        <w:rPr>
          <w:rFonts w:ascii="Arial" w:hAnsi="Arial" w:cs="Arial"/>
          <w:b/>
          <w:bCs/>
          <w:sz w:val="24"/>
          <w:szCs w:val="24"/>
        </w:rPr>
        <w:t xml:space="preserve"> </w:t>
      </w:r>
      <w:r w:rsidRPr="0078701D">
        <w:rPr>
          <w:rFonts w:ascii="Arial" w:hAnsi="Arial" w:cs="Arial"/>
          <w:b/>
          <w:bCs/>
          <w:sz w:val="24"/>
          <w:szCs w:val="24"/>
        </w:rPr>
        <w:t xml:space="preserve">Figure 1. </w:t>
      </w:r>
      <w:r w:rsidRPr="0078701D">
        <w:rPr>
          <w:rFonts w:ascii="Arial" w:hAnsi="Arial" w:cs="Arial"/>
          <w:sz w:val="24"/>
          <w:szCs w:val="24"/>
        </w:rPr>
        <w:t>Rate of decline in forced vital capacity (FVC) (mL/year) over 52 weeks in subgroups taking or not taking glucocorticoids (high-dose or low-dose) at baseline in the overall population (A), in subjects with a UIP-like fibrotic pattern on HRCT (B) and in subjects with other fibrotic patterns on HRCT (C). High-dose glucocorticoids: &gt;20 mg/day prednisone or equivalent. HRCT = high-resolution computed tomography; UIP = usual interstitial pneumonia</w:t>
      </w:r>
    </w:p>
    <w:p w14:paraId="013CDF6E" w14:textId="77777777" w:rsidR="00714379" w:rsidRPr="00D938D9" w:rsidRDefault="00714379" w:rsidP="00714379">
      <w:pPr>
        <w:spacing w:line="480" w:lineRule="auto"/>
        <w:rPr>
          <w:rFonts w:ascii="Arial" w:hAnsi="Arial" w:cs="Arial"/>
          <w:lang w:val="en-US"/>
        </w:rPr>
      </w:pPr>
    </w:p>
    <w:p w14:paraId="175430B7" w14:textId="77777777" w:rsidR="00714379" w:rsidRPr="0078701D" w:rsidRDefault="00714379" w:rsidP="00714379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proofErr w:type="gramStart"/>
      <w:r w:rsidRPr="0078701D">
        <w:rPr>
          <w:rFonts w:ascii="Arial" w:hAnsi="Arial" w:cs="Arial"/>
          <w:b/>
          <w:bCs/>
          <w:sz w:val="24"/>
          <w:szCs w:val="24"/>
          <w:lang w:val="en-US"/>
        </w:rPr>
        <w:t>A</w:t>
      </w:r>
      <w:proofErr w:type="gramEnd"/>
      <w:r w:rsidRPr="0078701D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78701D">
        <w:rPr>
          <w:rFonts w:ascii="Arial" w:hAnsi="Arial" w:cs="Arial"/>
          <w:sz w:val="24"/>
          <w:szCs w:val="24"/>
          <w:lang w:val="en-US"/>
        </w:rPr>
        <w:t>Overall population</w:t>
      </w:r>
    </w:p>
    <w:p w14:paraId="13DDA757" w14:textId="77777777" w:rsidR="00714379" w:rsidRDefault="00714379" w:rsidP="00714379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3C4EB2">
        <w:rPr>
          <w:rFonts w:ascii="Arial" w:hAnsi="Arial" w:cs="Arial"/>
          <w:b/>
          <w:bCs/>
          <w:noProof/>
          <w:lang w:val="en-US" w:eastAsia="zh-CN" w:bidi="th-TH"/>
        </w:rPr>
        <w:drawing>
          <wp:inline distT="0" distB="0" distL="0" distR="0" wp14:anchorId="5D65FAFB" wp14:editId="2C5A4773">
            <wp:extent cx="8820150" cy="315203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2859" cy="3156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695ED4" w14:textId="77777777" w:rsidR="00714379" w:rsidRDefault="00714379" w:rsidP="00714379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A67BF46" w14:textId="77777777" w:rsidR="00714379" w:rsidRPr="0078701D" w:rsidRDefault="00714379" w:rsidP="00714379">
      <w:pPr>
        <w:keepNext/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78701D">
        <w:rPr>
          <w:rFonts w:ascii="Arial" w:hAnsi="Arial" w:cs="Arial"/>
          <w:b/>
          <w:bCs/>
          <w:sz w:val="24"/>
          <w:szCs w:val="24"/>
          <w:lang w:val="en-US"/>
        </w:rPr>
        <w:t xml:space="preserve">B </w:t>
      </w:r>
      <w:r w:rsidRPr="0078701D">
        <w:rPr>
          <w:rFonts w:ascii="Arial" w:hAnsi="Arial" w:cs="Arial"/>
          <w:sz w:val="24"/>
          <w:szCs w:val="24"/>
          <w:lang w:val="en-US"/>
        </w:rPr>
        <w:t>Subjects with a UIP-like fibrotic pattern on HRCT</w:t>
      </w:r>
    </w:p>
    <w:p w14:paraId="1921B0E8" w14:textId="77777777" w:rsidR="00714379" w:rsidRPr="003C4EB2" w:rsidRDefault="00714379" w:rsidP="00714379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3C4EB2">
        <w:rPr>
          <w:rFonts w:ascii="Arial" w:hAnsi="Arial" w:cs="Arial"/>
          <w:noProof/>
          <w:sz w:val="20"/>
          <w:szCs w:val="20"/>
          <w:lang w:val="en-US" w:eastAsia="zh-CN" w:bidi="th-TH"/>
        </w:rPr>
        <w:drawing>
          <wp:inline distT="0" distB="0" distL="0" distR="0" wp14:anchorId="1E73DF92" wp14:editId="5E54A0E1">
            <wp:extent cx="8633637" cy="3086859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43059" cy="31259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8C6AE8" w14:textId="77777777" w:rsidR="00714379" w:rsidRPr="0078701D" w:rsidRDefault="00714379" w:rsidP="00714379">
      <w:pPr>
        <w:keepNext/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78701D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C</w:t>
      </w:r>
      <w:r w:rsidRPr="0078701D">
        <w:rPr>
          <w:rFonts w:ascii="Arial" w:hAnsi="Arial" w:cs="Arial"/>
          <w:sz w:val="24"/>
          <w:szCs w:val="24"/>
          <w:lang w:val="en-US"/>
        </w:rPr>
        <w:t xml:space="preserve"> Subjects with other fibrotic patterns on HRCT</w:t>
      </w:r>
    </w:p>
    <w:p w14:paraId="71EE09B7" w14:textId="77777777" w:rsidR="00714379" w:rsidRPr="003C4EB2" w:rsidRDefault="00714379" w:rsidP="00714379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3C4EB2">
        <w:rPr>
          <w:rFonts w:ascii="Arial" w:hAnsi="Arial" w:cs="Arial"/>
          <w:noProof/>
          <w:sz w:val="20"/>
          <w:szCs w:val="20"/>
          <w:lang w:val="en-US" w:eastAsia="zh-CN" w:bidi="th-TH"/>
        </w:rPr>
        <w:drawing>
          <wp:inline distT="0" distB="0" distL="0" distR="0" wp14:anchorId="6FACC475" wp14:editId="51F9ABD9">
            <wp:extent cx="8624079" cy="3083442"/>
            <wp:effectExtent l="0" t="0" r="571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20941" cy="31180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F79D9A" w14:textId="77777777" w:rsidR="00714379" w:rsidRPr="003C4EB2" w:rsidRDefault="00714379" w:rsidP="00714379">
      <w:pPr>
        <w:spacing w:line="480" w:lineRule="auto"/>
        <w:jc w:val="center"/>
        <w:rPr>
          <w:rFonts w:ascii="Arial" w:hAnsi="Arial" w:cs="Arial"/>
          <w:lang w:val="en-US"/>
        </w:rPr>
      </w:pPr>
    </w:p>
    <w:p w14:paraId="39C168DE" w14:textId="77777777" w:rsidR="000C06AA" w:rsidRDefault="000C06AA">
      <w:bookmarkStart w:id="0" w:name="_GoBack"/>
      <w:bookmarkEnd w:id="0"/>
    </w:p>
    <w:sectPr w:rsidR="000C06AA" w:rsidSect="007143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379"/>
    <w:rsid w:val="000C06AA"/>
    <w:rsid w:val="00244BAE"/>
    <w:rsid w:val="00714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A0B83"/>
  <w15:chartTrackingRefBased/>
  <w15:docId w15:val="{6D6F9C63-AD05-4FAA-9C65-9791AF7EA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3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SReferenceFootnoteChar">
    <w:name w:val="CS Reference Footnote Char"/>
    <w:basedOn w:val="DefaultParagraphFont"/>
    <w:link w:val="CSReferenceFootnote"/>
    <w:locked/>
    <w:rsid w:val="00714379"/>
    <w:rPr>
      <w:sz w:val="18"/>
      <w:szCs w:val="18"/>
      <w:lang w:val="en-US"/>
    </w:rPr>
  </w:style>
  <w:style w:type="paragraph" w:customStyle="1" w:styleId="CSReferenceFootnote">
    <w:name w:val="CS Reference Footnote"/>
    <w:basedOn w:val="Normal"/>
    <w:link w:val="CSReferenceFootnoteChar"/>
    <w:rsid w:val="00714379"/>
    <w:pPr>
      <w:tabs>
        <w:tab w:val="left" w:pos="454"/>
      </w:tabs>
      <w:spacing w:before="40" w:after="0" w:line="240" w:lineRule="auto"/>
      <w:ind w:left="454" w:hanging="454"/>
    </w:pPr>
    <w:rPr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Tove</dc:creator>
  <cp:keywords/>
  <dc:description/>
  <cp:lastModifiedBy>Anderson, Tove</cp:lastModifiedBy>
  <cp:revision>1</cp:revision>
  <dcterms:created xsi:type="dcterms:W3CDTF">2021-01-05T14:33:00Z</dcterms:created>
  <dcterms:modified xsi:type="dcterms:W3CDTF">2021-01-05T14:33:00Z</dcterms:modified>
</cp:coreProperties>
</file>